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F07622" w14:textId="68733A19" w:rsidR="00543767" w:rsidRPr="00C72359" w:rsidRDefault="00543767" w:rsidP="00543767">
      <w:pPr>
        <w:spacing w:line="480" w:lineRule="auto"/>
        <w:rPr>
          <w:rFonts w:ascii="Georgia" w:hAnsi="Georgia" w:cstheme="minorHAnsi"/>
        </w:rPr>
      </w:pPr>
      <w:r w:rsidRPr="00CC48EE">
        <w:rPr>
          <w:rFonts w:ascii="Georgia" w:hAnsi="Georgia" w:cstheme="minorHAnsi"/>
          <w:b/>
          <w:bCs/>
        </w:rPr>
        <w:t>S6Table.</w:t>
      </w:r>
      <w:r w:rsidRPr="00CC48EE">
        <w:rPr>
          <w:rFonts w:ascii="Georgia" w:hAnsi="Georgia"/>
          <w:b/>
          <w:bCs/>
        </w:rPr>
        <w:t xml:space="preserve"> </w:t>
      </w:r>
      <w:r w:rsidRPr="00CC48EE">
        <w:rPr>
          <w:rFonts w:ascii="Georgia" w:hAnsi="Georgia"/>
        </w:rPr>
        <w:t>Non-parametric b</w:t>
      </w:r>
      <w:r w:rsidRPr="00CC48EE">
        <w:rPr>
          <w:rFonts w:ascii="Georgia" w:hAnsi="Georgia" w:cstheme="minorHAnsi"/>
        </w:rPr>
        <w:t>ootstrap</w:t>
      </w:r>
      <w:r>
        <w:rPr>
          <w:rFonts w:ascii="Georgia" w:hAnsi="Georgia" w:cstheme="minorHAnsi"/>
        </w:rPr>
        <w:t>s</w:t>
      </w:r>
      <w:r w:rsidRPr="00CC48EE">
        <w:rPr>
          <w:rFonts w:ascii="Georgia" w:hAnsi="Georgia" w:cstheme="minorHAnsi"/>
        </w:rPr>
        <w:t xml:space="preserve"> resampling estimates of Shannon alpha diversity (</w:t>
      </w:r>
      <w:proofErr w:type="spellStart"/>
      <w:r w:rsidRPr="00CC48EE">
        <w:rPr>
          <w:rFonts w:ascii="Georgia" w:hAnsi="Georgia" w:cstheme="minorHAnsi"/>
        </w:rPr>
        <w:t>BCa</w:t>
      </w:r>
      <w:proofErr w:type="spellEnd"/>
      <w:r w:rsidRPr="00CC48EE">
        <w:rPr>
          <w:rFonts w:ascii="Georgia" w:hAnsi="Georgia" w:cstheme="minorHAnsi"/>
        </w:rPr>
        <w:t xml:space="preserve"> 95% confidence intervals) for EPF communities across altitude × land-use combinations.</w:t>
      </w:r>
      <w:r w:rsidRPr="00C72359">
        <w:rPr>
          <w:rFonts w:ascii="Georgia" w:hAnsi="Georgia" w:cstheme="minorHAnsi"/>
        </w:rPr>
        <w:t xml:space="preserve"> Mean estimates, lower (CI low) and upper (CI high) limits are shown for each site, grouped by elevation and land-use type</w:t>
      </w:r>
      <w:r>
        <w:rPr>
          <w:rFonts w:ascii="Georgia" w:hAnsi="Georgia" w:cstheme="minorHAnsi"/>
        </w:rPr>
        <w:t>.</w:t>
      </w:r>
    </w:p>
    <w:tbl>
      <w:tblPr>
        <w:tblW w:w="8656" w:type="dxa"/>
        <w:tblLook w:val="04A0" w:firstRow="1" w:lastRow="0" w:firstColumn="1" w:lastColumn="0" w:noHBand="0" w:noVBand="1"/>
      </w:tblPr>
      <w:tblGrid>
        <w:gridCol w:w="2884"/>
        <w:gridCol w:w="1937"/>
        <w:gridCol w:w="1261"/>
        <w:gridCol w:w="1236"/>
        <w:gridCol w:w="1338"/>
      </w:tblGrid>
      <w:tr w:rsidR="002D5D08" w:rsidRPr="00543767" w14:paraId="2BD6911C" w14:textId="77777777" w:rsidTr="005D5151">
        <w:trPr>
          <w:trHeight w:val="432"/>
        </w:trPr>
        <w:tc>
          <w:tcPr>
            <w:tcW w:w="2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CEB506" w14:textId="77777777" w:rsidR="002D5D08" w:rsidRPr="00543767" w:rsidRDefault="002D5D08" w:rsidP="005D5151">
            <w:pPr>
              <w:spacing w:after="0" w:line="240" w:lineRule="auto"/>
              <w:rPr>
                <w:rFonts w:ascii="Georgia" w:eastAsia="Times New Roman" w:hAnsi="Georgia" w:cs="Calibri"/>
                <w:b/>
                <w:bCs/>
                <w:color w:val="000000"/>
                <w:kern w:val="0"/>
                <w14:ligatures w14:val="none"/>
              </w:rPr>
            </w:pPr>
            <w:r w:rsidRPr="00543767">
              <w:rPr>
                <w:rFonts w:ascii="Georgia" w:eastAsia="Times New Roman" w:hAnsi="Georgia" w:cs="Calibri"/>
                <w:b/>
                <w:bCs/>
                <w:color w:val="000000"/>
                <w:kern w:val="0"/>
                <w14:ligatures w14:val="none"/>
              </w:rPr>
              <w:t>Altitude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036718" w14:textId="77777777" w:rsidR="002D5D08" w:rsidRPr="00543767" w:rsidRDefault="002D5D08" w:rsidP="005D5151">
            <w:pPr>
              <w:spacing w:after="0" w:line="240" w:lineRule="auto"/>
              <w:rPr>
                <w:rFonts w:ascii="Georgia" w:eastAsia="Times New Roman" w:hAnsi="Georgia" w:cs="Calibri"/>
                <w:b/>
                <w:bCs/>
                <w:color w:val="000000"/>
                <w:kern w:val="0"/>
                <w14:ligatures w14:val="none"/>
              </w:rPr>
            </w:pPr>
            <w:r w:rsidRPr="00543767">
              <w:rPr>
                <w:rFonts w:ascii="Georgia" w:eastAsia="Times New Roman" w:hAnsi="Georgia" w:cs="Calibri"/>
                <w:b/>
                <w:bCs/>
                <w:color w:val="000000"/>
                <w:kern w:val="0"/>
                <w14:ligatures w14:val="none"/>
              </w:rPr>
              <w:t>Land use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96DB3C" w14:textId="77777777" w:rsidR="002D5D08" w:rsidRPr="00543767" w:rsidRDefault="002D5D08" w:rsidP="005D515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color w:val="000000"/>
                <w:kern w:val="0"/>
                <w14:ligatures w14:val="none"/>
              </w:rPr>
            </w:pPr>
            <w:r w:rsidRPr="00543767">
              <w:rPr>
                <w:rFonts w:ascii="Georgia" w:eastAsia="Times New Roman" w:hAnsi="Georgia" w:cs="Calibri"/>
                <w:b/>
                <w:bCs/>
                <w:color w:val="000000"/>
                <w:kern w:val="0"/>
                <w14:ligatures w14:val="none"/>
              </w:rPr>
              <w:t>Mean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656CA1" w14:textId="77777777" w:rsidR="002D5D08" w:rsidRPr="00543767" w:rsidRDefault="002D5D08" w:rsidP="005D515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color w:val="000000"/>
                <w:kern w:val="0"/>
                <w14:ligatures w14:val="none"/>
              </w:rPr>
            </w:pPr>
            <w:r w:rsidRPr="00543767">
              <w:rPr>
                <w:rFonts w:ascii="Georgia" w:eastAsia="Times New Roman" w:hAnsi="Georgia" w:cs="Calibri"/>
                <w:b/>
                <w:bCs/>
                <w:color w:val="000000"/>
                <w:kern w:val="0"/>
                <w14:ligatures w14:val="none"/>
              </w:rPr>
              <w:t>CI low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05428A" w14:textId="77777777" w:rsidR="002D5D08" w:rsidRPr="00543767" w:rsidRDefault="002D5D08" w:rsidP="005D515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b/>
                <w:bCs/>
                <w:color w:val="000000"/>
                <w:kern w:val="0"/>
                <w14:ligatures w14:val="none"/>
              </w:rPr>
            </w:pPr>
            <w:r w:rsidRPr="00543767">
              <w:rPr>
                <w:rFonts w:ascii="Georgia" w:eastAsia="Times New Roman" w:hAnsi="Georgia" w:cs="Calibri"/>
                <w:b/>
                <w:bCs/>
                <w:color w:val="000000"/>
                <w:kern w:val="0"/>
                <w14:ligatures w14:val="none"/>
              </w:rPr>
              <w:t>CI high</w:t>
            </w:r>
          </w:p>
        </w:tc>
      </w:tr>
      <w:tr w:rsidR="002D5D08" w:rsidRPr="00543767" w14:paraId="04C95590" w14:textId="77777777" w:rsidTr="005D5151">
        <w:trPr>
          <w:trHeight w:val="432"/>
        </w:trPr>
        <w:tc>
          <w:tcPr>
            <w:tcW w:w="28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9A514" w14:textId="77777777" w:rsidR="002D5D08" w:rsidRPr="00543767" w:rsidRDefault="002D5D08" w:rsidP="005D5151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54376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High(1700m)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EDC29" w14:textId="77777777" w:rsidR="002D5D08" w:rsidRPr="00543767" w:rsidRDefault="002D5D08" w:rsidP="005D5151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54376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Cultivated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10051" w14:textId="77777777" w:rsidR="002D5D08" w:rsidRPr="00543767" w:rsidRDefault="002D5D08" w:rsidP="005D515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54376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1.496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5DACD" w14:textId="77777777" w:rsidR="002D5D08" w:rsidRPr="00543767" w:rsidRDefault="002D5D08" w:rsidP="005D515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54376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1.291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7A6DE" w14:textId="77777777" w:rsidR="002D5D08" w:rsidRPr="00543767" w:rsidRDefault="002D5D08" w:rsidP="005D515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54376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1.496</w:t>
            </w:r>
          </w:p>
        </w:tc>
      </w:tr>
      <w:tr w:rsidR="002D5D08" w:rsidRPr="00543767" w14:paraId="25C78131" w14:textId="77777777" w:rsidTr="005D5151">
        <w:trPr>
          <w:trHeight w:val="432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430A8" w14:textId="77777777" w:rsidR="002D5D08" w:rsidRPr="00543767" w:rsidRDefault="002D5D08" w:rsidP="005D5151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54376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High(1700m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B7179" w14:textId="77777777" w:rsidR="002D5D08" w:rsidRPr="00543767" w:rsidRDefault="002D5D08" w:rsidP="005D5151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54376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Fallow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D23FF" w14:textId="77777777" w:rsidR="002D5D08" w:rsidRPr="00543767" w:rsidRDefault="002D5D08" w:rsidP="005D515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54376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0.33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ABCD6" w14:textId="77777777" w:rsidR="002D5D08" w:rsidRPr="00543767" w:rsidRDefault="002D5D08" w:rsidP="005D515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54376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0.031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B375C" w14:textId="77777777" w:rsidR="002D5D08" w:rsidRPr="00543767" w:rsidRDefault="002D5D08" w:rsidP="005D515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54376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0.335</w:t>
            </w:r>
          </w:p>
        </w:tc>
      </w:tr>
      <w:tr w:rsidR="002D5D08" w:rsidRPr="00543767" w14:paraId="21900124" w14:textId="77777777" w:rsidTr="005D5151">
        <w:trPr>
          <w:trHeight w:val="432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3F430" w14:textId="77777777" w:rsidR="002D5D08" w:rsidRPr="00543767" w:rsidRDefault="002D5D08" w:rsidP="005D5151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54376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Low (518m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ABC8E8" w14:textId="77777777" w:rsidR="002D5D08" w:rsidRPr="00543767" w:rsidRDefault="002D5D08" w:rsidP="005D5151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54376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Cultivate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71C50" w14:textId="77777777" w:rsidR="002D5D08" w:rsidRPr="00543767" w:rsidRDefault="002D5D08" w:rsidP="005D515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54376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0.7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5ED18" w14:textId="77777777" w:rsidR="002D5D08" w:rsidRPr="00543767" w:rsidRDefault="002D5D08" w:rsidP="005D515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54376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0.44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5AF39" w14:textId="77777777" w:rsidR="002D5D08" w:rsidRPr="00543767" w:rsidRDefault="002D5D08" w:rsidP="005D515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54376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0.75</w:t>
            </w:r>
          </w:p>
        </w:tc>
      </w:tr>
      <w:tr w:rsidR="002D5D08" w:rsidRPr="00543767" w14:paraId="222008B1" w14:textId="77777777" w:rsidTr="005D5151">
        <w:trPr>
          <w:trHeight w:val="432"/>
        </w:trPr>
        <w:tc>
          <w:tcPr>
            <w:tcW w:w="28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876FB" w14:textId="77777777" w:rsidR="002D5D08" w:rsidRPr="00543767" w:rsidRDefault="002D5D08" w:rsidP="005D5151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54376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Low (518m)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937CE" w14:textId="77777777" w:rsidR="002D5D08" w:rsidRPr="00543767" w:rsidRDefault="002D5D08" w:rsidP="005D5151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54376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Fallow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E8B4A" w14:textId="77777777" w:rsidR="002D5D08" w:rsidRPr="00543767" w:rsidRDefault="002D5D08" w:rsidP="005D515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54376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1.144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26B3B" w14:textId="77777777" w:rsidR="002D5D08" w:rsidRPr="00543767" w:rsidRDefault="002D5D08" w:rsidP="005D515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54376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0.652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865A4" w14:textId="77777777" w:rsidR="002D5D08" w:rsidRPr="00543767" w:rsidRDefault="002D5D08" w:rsidP="005D515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54376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1.144</w:t>
            </w:r>
          </w:p>
        </w:tc>
      </w:tr>
      <w:tr w:rsidR="002D5D08" w:rsidRPr="00543767" w14:paraId="3DC523D9" w14:textId="77777777" w:rsidTr="005D5151">
        <w:trPr>
          <w:trHeight w:val="432"/>
        </w:trPr>
        <w:tc>
          <w:tcPr>
            <w:tcW w:w="28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FA260C" w14:textId="77777777" w:rsidR="002D5D08" w:rsidRPr="00543767" w:rsidRDefault="002D5D08" w:rsidP="005D5151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54376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Medium (1100m)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927998" w14:textId="77777777" w:rsidR="002D5D08" w:rsidRPr="00543767" w:rsidRDefault="002D5D08" w:rsidP="005D5151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54376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Cultivated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4F90E3" w14:textId="77777777" w:rsidR="002D5D08" w:rsidRPr="00543767" w:rsidRDefault="002D5D08" w:rsidP="005D515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54376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1.308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76380B" w14:textId="77777777" w:rsidR="002D5D08" w:rsidRPr="00543767" w:rsidRDefault="002D5D08" w:rsidP="005D515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54376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1.166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50E745" w14:textId="77777777" w:rsidR="002D5D08" w:rsidRPr="00543767" w:rsidRDefault="002D5D08" w:rsidP="005D515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54376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1.308</w:t>
            </w:r>
          </w:p>
        </w:tc>
      </w:tr>
      <w:tr w:rsidR="002D5D08" w:rsidRPr="00543767" w14:paraId="30DED247" w14:textId="77777777" w:rsidTr="005D5151">
        <w:trPr>
          <w:trHeight w:val="432"/>
        </w:trPr>
        <w:tc>
          <w:tcPr>
            <w:tcW w:w="2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FD173E" w14:textId="77777777" w:rsidR="002D5D08" w:rsidRPr="00543767" w:rsidRDefault="002D5D08" w:rsidP="005D5151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54376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Medium (1100m)</w:t>
            </w:r>
          </w:p>
        </w:tc>
        <w:tc>
          <w:tcPr>
            <w:tcW w:w="19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719670" w14:textId="77777777" w:rsidR="002D5D08" w:rsidRPr="00543767" w:rsidRDefault="002D5D08" w:rsidP="005D5151">
            <w:pPr>
              <w:spacing w:after="0" w:line="240" w:lineRule="auto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54376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Fallow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A53CA0" w14:textId="77777777" w:rsidR="002D5D08" w:rsidRPr="00543767" w:rsidRDefault="002D5D08" w:rsidP="005D515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54376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0.587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139C38" w14:textId="77777777" w:rsidR="002D5D08" w:rsidRPr="00543767" w:rsidRDefault="002D5D08" w:rsidP="005D515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54376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0.004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5CDEDF" w14:textId="77777777" w:rsidR="002D5D08" w:rsidRPr="00543767" w:rsidRDefault="002D5D08" w:rsidP="005D5151">
            <w:pPr>
              <w:spacing w:after="0" w:line="240" w:lineRule="auto"/>
              <w:jc w:val="center"/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</w:pPr>
            <w:r w:rsidRPr="00543767">
              <w:rPr>
                <w:rFonts w:ascii="Georgia" w:eastAsia="Times New Roman" w:hAnsi="Georgia" w:cs="Calibri"/>
                <w:color w:val="000000"/>
                <w:kern w:val="0"/>
                <w14:ligatures w14:val="none"/>
              </w:rPr>
              <w:t>0.587</w:t>
            </w:r>
          </w:p>
        </w:tc>
      </w:tr>
    </w:tbl>
    <w:p w14:paraId="63A40E4E" w14:textId="19D576BF" w:rsidR="002D5D08" w:rsidRPr="00543767" w:rsidRDefault="002D5D08">
      <w:pPr>
        <w:rPr>
          <w:rFonts w:ascii="Georgia" w:hAnsi="Georgia"/>
        </w:rPr>
      </w:pPr>
      <w:r w:rsidRPr="00543767">
        <w:rPr>
          <w:rFonts w:ascii="Georgia" w:hAnsi="Georgia"/>
        </w:rPr>
        <w:t xml:space="preserve"> </w:t>
      </w:r>
    </w:p>
    <w:p w14:paraId="4F7827A1" w14:textId="77777777" w:rsidR="002D5D08" w:rsidRPr="00543767" w:rsidRDefault="002D5D08">
      <w:pPr>
        <w:rPr>
          <w:rFonts w:ascii="Georgia" w:hAnsi="Georgia"/>
        </w:rPr>
      </w:pPr>
    </w:p>
    <w:sectPr w:rsidR="002D5D08" w:rsidRPr="005437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D08"/>
    <w:rsid w:val="0018652B"/>
    <w:rsid w:val="002D5D08"/>
    <w:rsid w:val="00543767"/>
    <w:rsid w:val="009E2AB1"/>
    <w:rsid w:val="00A60295"/>
    <w:rsid w:val="00E22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D9D9B"/>
  <w15:chartTrackingRefBased/>
  <w15:docId w15:val="{A188692F-5DA6-447F-8A8A-0BD59C0B46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5D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5D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5D0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5D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5D0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5D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5D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5D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5D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5D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5D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5D0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5D0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5D0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5D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5D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5D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5D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5D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5D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5D0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5D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5D0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5D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5D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5D0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5D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5D0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5D08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JA KABOTA</dc:creator>
  <cp:keywords/>
  <dc:description/>
  <cp:lastModifiedBy>Mussa</cp:lastModifiedBy>
  <cp:revision>2</cp:revision>
  <dcterms:created xsi:type="dcterms:W3CDTF">2026-02-17T02:03:00Z</dcterms:created>
  <dcterms:modified xsi:type="dcterms:W3CDTF">2026-02-17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72abd5-f34d-470d-8cad-905c7bce8cc5</vt:lpwstr>
  </property>
</Properties>
</file>